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9A19A" w14:textId="601D3120" w:rsidR="00734573" w:rsidRDefault="00734573">
      <w:pPr>
        <w:rPr>
          <w:b/>
          <w:bCs/>
        </w:rPr>
      </w:pPr>
      <w:r>
        <w:rPr>
          <w:b/>
          <w:bCs/>
        </w:rPr>
        <w:t>Supplemental Figure – Bout analysis detailed statistics</w:t>
      </w:r>
    </w:p>
    <w:p w14:paraId="22533E79" w14:textId="315A1A05" w:rsidR="00734573" w:rsidRPr="005121E7" w:rsidRDefault="00734573">
      <w:pPr>
        <w:rPr>
          <w:u w:val="single"/>
        </w:rPr>
      </w:pPr>
      <w:r w:rsidRPr="005121E7">
        <w:rPr>
          <w:u w:val="single"/>
        </w:rPr>
        <w:t>Figure 5D – Bout count per day during training</w:t>
      </w:r>
    </w:p>
    <w:p w14:paraId="6630B8F9" w14:textId="6BA570E5" w:rsidR="00734573" w:rsidRDefault="00734573">
      <w:r>
        <w:t>Linear mixed effect regression (LMER)</w:t>
      </w:r>
      <w:r>
        <w:t xml:space="preserve">, </w:t>
      </w:r>
      <w:r>
        <w:rPr>
          <w:rFonts w:ascii="DejaVu Sans" w:hAnsi="DejaVu Sans" w:cs="DejaVu Sans"/>
        </w:rPr>
        <w:t>β</w:t>
      </w:r>
      <w:r>
        <w:t xml:space="preserve">=-45.07, SE=4.48, </w:t>
      </w:r>
      <w:proofErr w:type="gramStart"/>
      <w:r>
        <w:t>t(30.22)=</w:t>
      </w:r>
      <w:proofErr w:type="gramEnd"/>
      <w:r>
        <w:t xml:space="preserve">-10.06, p&lt;0.0001, </w:t>
      </w:r>
      <w:proofErr w:type="gramStart"/>
      <w:r>
        <w:t>CI[</w:t>
      </w:r>
      <w:proofErr w:type="gramEnd"/>
      <w:r w:rsidRPr="00263946">
        <w:t>-54.</w:t>
      </w:r>
      <w:proofErr w:type="gramStart"/>
      <w:r w:rsidRPr="00263946">
        <w:t>39  -</w:t>
      </w:r>
      <w:proofErr w:type="gramEnd"/>
      <w:r w:rsidRPr="00263946">
        <w:t>36.1</w:t>
      </w:r>
      <w:r>
        <w:t>5], n=526 sessions</w:t>
      </w:r>
    </w:p>
    <w:p w14:paraId="434484E1" w14:textId="36CA839F" w:rsidR="00734573" w:rsidRPr="005121E7" w:rsidRDefault="00734573">
      <w:pPr>
        <w:rPr>
          <w:u w:val="single"/>
        </w:rPr>
      </w:pPr>
      <w:r w:rsidRPr="005121E7">
        <w:rPr>
          <w:u w:val="single"/>
        </w:rPr>
        <w:t>Figure 5E – Bout length per day during training</w:t>
      </w:r>
    </w:p>
    <w:p w14:paraId="168811B2" w14:textId="313C4D9C" w:rsidR="00734573" w:rsidRDefault="00734573">
      <w:r>
        <w:t xml:space="preserve">LMER, </w:t>
      </w:r>
      <w:r>
        <w:rPr>
          <w:rFonts w:ascii="DejaVu Sans" w:hAnsi="DejaVu Sans" w:cs="DejaVu Sans"/>
        </w:rPr>
        <w:t>β</w:t>
      </w:r>
      <w:r>
        <w:t xml:space="preserve"> =2.51, SE=0.19, </w:t>
      </w:r>
      <w:proofErr w:type="gramStart"/>
      <w:r>
        <w:t>t(28.74)=</w:t>
      </w:r>
      <w:proofErr w:type="gramEnd"/>
      <w:r>
        <w:t xml:space="preserve">13.21, p&lt;0.0001, </w:t>
      </w:r>
      <w:proofErr w:type="gramStart"/>
      <w:r>
        <w:t>CI[</w:t>
      </w:r>
      <w:proofErr w:type="gramEnd"/>
      <w:r>
        <w:t>2.13, 2.90], n=526 sessions</w:t>
      </w:r>
    </w:p>
    <w:p w14:paraId="758A779E" w14:textId="639A09E6" w:rsidR="00734573" w:rsidRPr="005121E7" w:rsidRDefault="00734573">
      <w:pPr>
        <w:rPr>
          <w:u w:val="single"/>
        </w:rPr>
      </w:pPr>
      <w:r w:rsidRPr="005121E7">
        <w:rPr>
          <w:u w:val="single"/>
        </w:rPr>
        <w:t>Figure 5F – bout speed per day during training</w:t>
      </w:r>
    </w:p>
    <w:p w14:paraId="28272CFD" w14:textId="209EDBCD" w:rsidR="00734573" w:rsidRDefault="00734573">
      <w:r>
        <w:t xml:space="preserve">LMER, </w:t>
      </w:r>
      <w:r>
        <w:rPr>
          <w:rFonts w:ascii="DejaVu Sans" w:hAnsi="DejaVu Sans" w:cs="DejaVu Sans"/>
        </w:rPr>
        <w:t>β</w:t>
      </w:r>
      <w:r>
        <w:t>=0.027, SE=0.</w:t>
      </w:r>
      <w:proofErr w:type="gramStart"/>
      <w:r>
        <w:t>002,  t</w:t>
      </w:r>
      <w:proofErr w:type="gramEnd"/>
      <w:r>
        <w:t>(</w:t>
      </w:r>
      <w:proofErr w:type="gramStart"/>
      <w:r>
        <w:t>27.13)=</w:t>
      </w:r>
      <w:proofErr w:type="gramEnd"/>
      <w:r>
        <w:t xml:space="preserve">17.47, p&lt;0.0001, </w:t>
      </w:r>
      <w:proofErr w:type="gramStart"/>
      <w:r>
        <w:t>CI[</w:t>
      </w:r>
      <w:proofErr w:type="gramEnd"/>
      <w:r w:rsidRPr="00A32866">
        <w:t>0.02</w:t>
      </w:r>
      <w:r>
        <w:t>40,</w:t>
      </w:r>
      <w:r w:rsidRPr="00A32866">
        <w:t xml:space="preserve"> 0.03</w:t>
      </w:r>
      <w:r>
        <w:t>0], n=526 sessions</w:t>
      </w:r>
    </w:p>
    <w:p w14:paraId="2A892BC4" w14:textId="0DF15BC3" w:rsidR="00734573" w:rsidRPr="005121E7" w:rsidRDefault="00734573">
      <w:pPr>
        <w:rPr>
          <w:u w:val="single"/>
        </w:rPr>
      </w:pPr>
      <w:r w:rsidRPr="005121E7">
        <w:rPr>
          <w:u w:val="single"/>
        </w:rPr>
        <w:t>Figure 5G</w:t>
      </w:r>
      <w:r w:rsidR="005121E7" w:rsidRPr="005121E7">
        <w:rPr>
          <w:u w:val="single"/>
        </w:rPr>
        <w:t>-H</w:t>
      </w:r>
      <w:r w:rsidRPr="005121E7">
        <w:rPr>
          <w:u w:val="single"/>
        </w:rPr>
        <w:t xml:space="preserve"> </w:t>
      </w:r>
      <w:r w:rsidR="005121E7" w:rsidRPr="005121E7">
        <w:rPr>
          <w:u w:val="single"/>
        </w:rPr>
        <w:t>–</w:t>
      </w:r>
      <w:r w:rsidRPr="005121E7">
        <w:rPr>
          <w:u w:val="single"/>
        </w:rPr>
        <w:t xml:space="preserve"> </w:t>
      </w:r>
      <w:r w:rsidR="005121E7" w:rsidRPr="005121E7">
        <w:rPr>
          <w:u w:val="single"/>
        </w:rPr>
        <w:t>Bout count per day during treatment</w:t>
      </w:r>
    </w:p>
    <w:p w14:paraId="3BD9EF47" w14:textId="1CC20C4A" w:rsidR="005121E7" w:rsidRDefault="005121E7">
      <w:r>
        <w:t xml:space="preserve">Main effect of sex: LMER, log transform, </w:t>
      </w:r>
      <w:r w:rsidRPr="000F68A2">
        <w:t xml:space="preserve">β = 0.731, </w:t>
      </w:r>
      <w:proofErr w:type="gramStart"/>
      <w:r w:rsidRPr="000F68A2">
        <w:t>t(</w:t>
      </w:r>
      <w:proofErr w:type="gramEnd"/>
      <w:r w:rsidRPr="000F68A2">
        <w:t>27.78) = −2.72, p = 0.011, 95% CI [0.589, 0.910], n = 315 sessions</w:t>
      </w:r>
    </w:p>
    <w:p w14:paraId="109E4604" w14:textId="091D46CC" w:rsidR="005121E7" w:rsidRDefault="005121E7">
      <w:r>
        <w:t>Main effect of phase</w:t>
      </w:r>
      <w:proofErr w:type="gramStart"/>
      <w:r>
        <w:t>:  LMER</w:t>
      </w:r>
      <w:proofErr w:type="gramEnd"/>
      <w:r>
        <w:t xml:space="preserve">, log transform, </w:t>
      </w:r>
      <w:r w:rsidRPr="000F68A2">
        <w:t xml:space="preserve">β = 0.797, </w:t>
      </w:r>
      <w:proofErr w:type="gramStart"/>
      <w:r w:rsidRPr="000F68A2">
        <w:t>t(</w:t>
      </w:r>
      <w:proofErr w:type="gramEnd"/>
      <w:r w:rsidRPr="000F68A2">
        <w:t>29.24) = −3.411, p = 0.00191, 95% CI [0.702, 0.904]</w:t>
      </w:r>
      <w:r>
        <w:t>, n=315 sessions</w:t>
      </w:r>
    </w:p>
    <w:p w14:paraId="1955E73E" w14:textId="5E9B2F3D" w:rsidR="005121E7" w:rsidRDefault="005121E7" w:rsidP="005121E7">
      <w:r>
        <w:t xml:space="preserve">Interaction between drug and phase: LMER, log transform, </w:t>
      </w:r>
      <w:r w:rsidRPr="000F68A2">
        <w:t xml:space="preserve">β = </w:t>
      </w:r>
      <w:r w:rsidRPr="005121E7">
        <w:t>0.8</w:t>
      </w:r>
      <w:r>
        <w:t>50</w:t>
      </w:r>
      <w:r w:rsidRPr="000F68A2">
        <w:t xml:space="preserve">, </w:t>
      </w:r>
      <w:proofErr w:type="gramStart"/>
      <w:r w:rsidRPr="000F68A2">
        <w:t>t(</w:t>
      </w:r>
      <w:proofErr w:type="gramEnd"/>
      <w:r w:rsidRPr="005121E7">
        <w:t>28.36</w:t>
      </w:r>
      <w:r w:rsidRPr="000F68A2">
        <w:t xml:space="preserve">) = </w:t>
      </w:r>
      <w:r w:rsidRPr="005121E7">
        <w:t>-1.754</w:t>
      </w:r>
      <w:r w:rsidRPr="000F68A2">
        <w:t xml:space="preserve">, p = </w:t>
      </w:r>
      <w:r w:rsidRPr="005121E7">
        <w:t>0.09016</w:t>
      </w:r>
      <w:r w:rsidRPr="000F68A2">
        <w:t>, 95% CI [0.</w:t>
      </w:r>
      <w:r>
        <w:t>713</w:t>
      </w:r>
      <w:r w:rsidRPr="000F68A2">
        <w:t xml:space="preserve">, </w:t>
      </w:r>
      <w:r>
        <w:t>1.014</w:t>
      </w:r>
      <w:r w:rsidRPr="000F68A2">
        <w:t>]</w:t>
      </w:r>
      <w:r>
        <w:t>, n=315 sessions</w:t>
      </w:r>
    </w:p>
    <w:p w14:paraId="4538BD7E" w14:textId="4EEE4CFA" w:rsidR="005121E7" w:rsidRDefault="005121E7" w:rsidP="005121E7">
      <w:pPr>
        <w:rPr>
          <w:u w:val="single"/>
        </w:rPr>
      </w:pPr>
      <w:r>
        <w:rPr>
          <w:u w:val="single"/>
        </w:rPr>
        <w:t>Figure 5I – Bout length during treatment</w:t>
      </w:r>
    </w:p>
    <w:p w14:paraId="072527A4" w14:textId="5EFBC5EB" w:rsidR="005121E7" w:rsidRDefault="005121E7" w:rsidP="005121E7">
      <w:r>
        <w:t xml:space="preserve">Interaction between drug and phase: </w:t>
      </w:r>
      <w:r w:rsidR="00AB3477">
        <w:t xml:space="preserve">GLMER, Gamma family, log link, </w:t>
      </w:r>
      <w:r w:rsidRPr="00345D14">
        <w:t>β = 0.849, t = −3.54, p = 0.0004, 95% CI [−0.254, −0.073], n = 138,039 bouts</w:t>
      </w:r>
    </w:p>
    <w:p w14:paraId="37BFDA1C" w14:textId="600AE119" w:rsidR="005121E7" w:rsidRDefault="005121E7" w:rsidP="005121E7">
      <w:r>
        <w:t xml:space="preserve">Estimated marginal mean comparison – </w:t>
      </w:r>
      <w:r w:rsidR="00AB3477">
        <w:t>GLMER, Gamma family, log link</w:t>
      </w:r>
      <w:r w:rsidR="00AB3477">
        <w:t xml:space="preserve">, response scale </w:t>
      </w:r>
      <w:r>
        <w:t xml:space="preserve">SG baseline vs treatment: </w:t>
      </w:r>
      <w:r w:rsidRPr="00345D14">
        <w:t>52.8 s, 95% CI [47.6, 58.6] vs. 46.4 s, 95% CI [41.7, 51.7]; z = 3.038, p = 0.0024, n = 66,152 bouts</w:t>
      </w:r>
    </w:p>
    <w:p w14:paraId="168E78B6" w14:textId="0238BCAB" w:rsidR="005121E7" w:rsidRDefault="005121E7" w:rsidP="005121E7">
      <w:r>
        <w:t xml:space="preserve">Estimated marginal mean comparison </w:t>
      </w:r>
      <w:r w:rsidR="00AB3477">
        <w:t xml:space="preserve">– GLMER, Gamma family, log link, response scale </w:t>
      </w:r>
      <w:r>
        <w:t xml:space="preserve">VEH baseline vs treatment: </w:t>
      </w:r>
      <w:r w:rsidRPr="00345D14">
        <w:t>49.7 s, 95% CI [44.4, 55.5] vs. 51.4 s, 95% CI [45.8, 57.8]; z = −1.862, p = 0.063, n = 72,124 bouts</w:t>
      </w:r>
    </w:p>
    <w:p w14:paraId="6FDE9897" w14:textId="40569CB4" w:rsidR="005121E7" w:rsidRDefault="005121E7" w:rsidP="005121E7">
      <w:pPr>
        <w:rPr>
          <w:u w:val="single"/>
        </w:rPr>
      </w:pPr>
      <w:r>
        <w:rPr>
          <w:u w:val="single"/>
        </w:rPr>
        <w:t>Figure 5J-K – Bout speed during treatment</w:t>
      </w:r>
    </w:p>
    <w:p w14:paraId="3B9E6583" w14:textId="4DE27DA6" w:rsidR="005121E7" w:rsidRDefault="005121E7" w:rsidP="005121E7">
      <w:r>
        <w:t>Interaction between drug and phase:</w:t>
      </w:r>
      <w:r>
        <w:t xml:space="preserve"> </w:t>
      </w:r>
      <w:r w:rsidR="00AB3477">
        <w:t xml:space="preserve">LMER, </w:t>
      </w:r>
      <w:r w:rsidRPr="00345D14">
        <w:t xml:space="preserve">β = −0.090, SE = 0.027, </w:t>
      </w:r>
      <w:proofErr w:type="gramStart"/>
      <w:r w:rsidRPr="00345D14">
        <w:t>t(</w:t>
      </w:r>
      <w:proofErr w:type="gramEnd"/>
      <w:r w:rsidRPr="00345D14">
        <w:t>27.85) = −3.371, p = 0.0022, 95% CI [−0.141, −0.040]</w:t>
      </w:r>
      <w:r w:rsidR="00AB3477">
        <w:t xml:space="preserve">, </w:t>
      </w:r>
      <w:r w:rsidR="00AB3477" w:rsidRPr="00345D14">
        <w:t>n = 138,039 bouts</w:t>
      </w:r>
    </w:p>
    <w:p w14:paraId="5943BB9C" w14:textId="0DA89814" w:rsidR="00AB3477" w:rsidRPr="005121E7" w:rsidRDefault="00AB3477" w:rsidP="005121E7">
      <w:r>
        <w:t xml:space="preserve">Interaction between phase and sex: LMER, </w:t>
      </w:r>
      <w:r w:rsidRPr="00345D14">
        <w:t xml:space="preserve">β = −0.100, SE = 0.027, </w:t>
      </w:r>
      <w:proofErr w:type="gramStart"/>
      <w:r w:rsidRPr="00345D14">
        <w:t>t(</w:t>
      </w:r>
      <w:proofErr w:type="gramEnd"/>
      <w:r w:rsidRPr="00345D14">
        <w:t>27.98) = −3.748, p = 0.001, 95% CI [−0.151, −0.050]</w:t>
      </w:r>
      <w:r>
        <w:t xml:space="preserve">, </w:t>
      </w:r>
      <w:r w:rsidRPr="00345D14">
        <w:t>n = 138,039 bouts</w:t>
      </w:r>
    </w:p>
    <w:p w14:paraId="116ADA21" w14:textId="39CAE403" w:rsidR="005121E7" w:rsidRDefault="00AB3477">
      <w:r>
        <w:lastRenderedPageBreak/>
        <w:t>Estimated marginal mean comparison</w:t>
      </w:r>
      <w:r>
        <w:t xml:space="preserve"> – LMER</w:t>
      </w:r>
    </w:p>
    <w:p w14:paraId="196D0441" w14:textId="1EFA36F1" w:rsidR="00AB3477" w:rsidRDefault="00AB3477">
      <w:r>
        <w:t xml:space="preserve">SG injected males baseline vs treatment: </w:t>
      </w:r>
      <w:r w:rsidRPr="00345D14">
        <w:t>1.38 turns/sec, 95% CI [1.30, 1.47] vs. 1.27 turns/sec, 95% CI [1.18, 1.36]; z = 5.922, p &lt; 0.0001, n = 27,844 bouts</w:t>
      </w:r>
    </w:p>
    <w:p w14:paraId="18D64975" w14:textId="6CFE3FA1" w:rsidR="00AB3477" w:rsidRDefault="00AB3477">
      <w:r>
        <w:t xml:space="preserve">SG injected females baseline vs treatment: </w:t>
      </w:r>
      <w:r w:rsidRPr="00345D14">
        <w:t>1.33, 95% CI [1.25, 1.41] vs. 1.25, 95% CI [1.16, 1.34]; z = 4.194, p &lt; 0.0001, n = 38,309 bouts</w:t>
      </w:r>
    </w:p>
    <w:p w14:paraId="086ED30A" w14:textId="0B770545" w:rsidR="00AB3477" w:rsidRDefault="00AB3477">
      <w:r>
        <w:t xml:space="preserve">VEH injected males baseline vs treatment: </w:t>
      </w:r>
      <w:r w:rsidRPr="00345D14">
        <w:t>1.43, 95% CI [1.35, 1.51] vs. 1.34, 95% CI [1.24, 1.43]; z = 4.722, p &lt; 0.0001, n = 31,204 bouts</w:t>
      </w:r>
    </w:p>
    <w:p w14:paraId="6865F116" w14:textId="7C12BE82" w:rsidR="00AB3477" w:rsidRDefault="00AB3477">
      <w:pPr>
        <w:rPr>
          <w:u w:val="single"/>
        </w:rPr>
      </w:pPr>
      <w:r>
        <w:rPr>
          <w:u w:val="single"/>
        </w:rPr>
        <w:t xml:space="preserve">Figure 5L – Long </w:t>
      </w:r>
      <w:proofErr w:type="gramStart"/>
      <w:r>
        <w:rPr>
          <w:u w:val="single"/>
        </w:rPr>
        <w:t>bout</w:t>
      </w:r>
      <w:proofErr w:type="gramEnd"/>
      <w:r>
        <w:rPr>
          <w:u w:val="single"/>
        </w:rPr>
        <w:t xml:space="preserve"> count per day during treatment</w:t>
      </w:r>
    </w:p>
    <w:p w14:paraId="47C7F1B6" w14:textId="34349427" w:rsidR="00AB3477" w:rsidRDefault="00AB3477">
      <w:r>
        <w:t xml:space="preserve">Interaction between drug and phase: LMER, </w:t>
      </w:r>
      <w:r w:rsidRPr="00345D14">
        <w:t xml:space="preserve">β = −31.227, SE = 6.357, </w:t>
      </w:r>
      <w:proofErr w:type="gramStart"/>
      <w:r w:rsidRPr="00345D14">
        <w:t>t(</w:t>
      </w:r>
      <w:proofErr w:type="gramEnd"/>
      <w:r w:rsidRPr="00345D14">
        <w:t>30.37) = −4.912, p &lt; 0.0001, 95% CI [−43.662, −18.791]</w:t>
      </w:r>
      <w:r>
        <w:t>, n = 315 sessions</w:t>
      </w:r>
    </w:p>
    <w:p w14:paraId="00391FEA" w14:textId="679CFF32" w:rsidR="00AB3477" w:rsidRDefault="00AB3477">
      <w:r>
        <w:t>Estimated marginal mean comparison – LMER</w:t>
      </w:r>
    </w:p>
    <w:p w14:paraId="28A283DB" w14:textId="40946FE8" w:rsidR="00AB3477" w:rsidRDefault="00AB3477">
      <w:r>
        <w:t xml:space="preserve">SG injected mice, baseline vs treatment: </w:t>
      </w:r>
      <w:r w:rsidRPr="00345D14">
        <w:t xml:space="preserve">107.2 bouts, 95% CI [92.2, 122.3] vs. 67.8 bouts, 95% CI [54.7, 80.8]; </w:t>
      </w:r>
      <w:proofErr w:type="gramStart"/>
      <w:r w:rsidRPr="00345D14">
        <w:t>t(</w:t>
      </w:r>
      <w:proofErr w:type="gramEnd"/>
      <w:r w:rsidRPr="00345D14">
        <w:t>29.6) = 8.821, p &lt; 0.0001, n = 157 sessions</w:t>
      </w:r>
    </w:p>
    <w:p w14:paraId="7F12DF6A" w14:textId="69828A90" w:rsidR="00AB3477" w:rsidRDefault="00AB3477">
      <w:r>
        <w:t xml:space="preserve">Treatment phase, VEH vs SG mice: </w:t>
      </w:r>
      <w:r w:rsidRPr="00345D14">
        <w:t xml:space="preserve">97.4 bouts, 95% CI [84.4, 110.5] vs. 67.8 bouts, 95% CI [54.7, 80.8]; </w:t>
      </w:r>
      <w:proofErr w:type="gramStart"/>
      <w:r w:rsidRPr="00345D14">
        <w:t>t(</w:t>
      </w:r>
      <w:proofErr w:type="gramEnd"/>
      <w:r w:rsidRPr="00345D14">
        <w:t xml:space="preserve">30) = 3.279, p = 0.003, n = 222 </w:t>
      </w:r>
      <w:commentRangeStart w:id="0"/>
      <w:r w:rsidRPr="00345D14">
        <w:t>sessions</w:t>
      </w:r>
      <w:commentRangeEnd w:id="0"/>
      <w:r>
        <w:rPr>
          <w:rStyle w:val="CommentReference"/>
        </w:rPr>
        <w:commentReference w:id="0"/>
      </w:r>
    </w:p>
    <w:p w14:paraId="0D228546" w14:textId="5D7EA091" w:rsidR="00AB3477" w:rsidRDefault="00AB3477">
      <w:pPr>
        <w:rPr>
          <w:u w:val="single"/>
        </w:rPr>
      </w:pPr>
      <w:r>
        <w:rPr>
          <w:u w:val="single"/>
        </w:rPr>
        <w:t xml:space="preserve">Figure 5M – Short </w:t>
      </w:r>
      <w:proofErr w:type="gramStart"/>
      <w:r>
        <w:rPr>
          <w:u w:val="single"/>
        </w:rPr>
        <w:t>bout</w:t>
      </w:r>
      <w:proofErr w:type="gramEnd"/>
      <w:r>
        <w:rPr>
          <w:u w:val="single"/>
        </w:rPr>
        <w:t xml:space="preserve"> count per day during treatment</w:t>
      </w:r>
    </w:p>
    <w:p w14:paraId="61DCE7F4" w14:textId="3B569111" w:rsidR="00AB3477" w:rsidRPr="009719FF" w:rsidRDefault="009719FF">
      <w:r>
        <w:t xml:space="preserve">Main effect of phase:  LMER, </w:t>
      </w:r>
      <w:r w:rsidRPr="00345D14">
        <w:t xml:space="preserve">β = −87.407, SE = 28.955, </w:t>
      </w:r>
      <w:proofErr w:type="gramStart"/>
      <w:r w:rsidRPr="00345D14">
        <w:t>t(</w:t>
      </w:r>
      <w:proofErr w:type="gramEnd"/>
      <w:r w:rsidRPr="00345D14">
        <w:t>30.55) = −3.019, p = 0.005, 95% CI [−143.987, −30.780]</w:t>
      </w:r>
      <w:r>
        <w:t>, n = 315 sessions</w:t>
      </w:r>
    </w:p>
    <w:sectPr w:rsidR="00AB3477" w:rsidRPr="00971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DiLeone, Ralph" w:date="2025-08-27T12:13:00Z" w:initials="RD">
    <w:p w14:paraId="500AA2CF" w14:textId="77777777" w:rsidR="00AB3477" w:rsidRDefault="00AB3477" w:rsidP="00AB3477">
      <w:r>
        <w:rPr>
          <w:rStyle w:val="CommentReference"/>
        </w:rPr>
        <w:annotationRef/>
      </w:r>
      <w:r>
        <w:rPr>
          <w:sz w:val="20"/>
          <w:szCs w:val="20"/>
        </w:rPr>
        <w:t>Ethan- double check this last paragraph especially... I tried to condense a bit but want to make sure I did not miss anything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00AA2CF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B149E75" w16cex:dateUtc="2025-08-27T16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00AA2CF" w16cid:durableId="0B149E7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jaVu Sans">
    <w:altName w:val="Sylfaen"/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iLeone, Ralph">
    <w15:presenceInfo w15:providerId="AD" w15:userId="S::ralph.dileone@yale.edu::8b3d2494-eddb-41ac-a81d-ab9cdd6517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573"/>
    <w:rsid w:val="00044579"/>
    <w:rsid w:val="000717EC"/>
    <w:rsid w:val="0035193C"/>
    <w:rsid w:val="005121E7"/>
    <w:rsid w:val="00734573"/>
    <w:rsid w:val="007777B0"/>
    <w:rsid w:val="009719FF"/>
    <w:rsid w:val="00A553C9"/>
    <w:rsid w:val="00AB3477"/>
    <w:rsid w:val="00B72308"/>
    <w:rsid w:val="00BC1BDF"/>
    <w:rsid w:val="00C74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D30A7"/>
  <w15:chartTrackingRefBased/>
  <w15:docId w15:val="{2DFF5306-CA35-412C-B220-FCCCCE61D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45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5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5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5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5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5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5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5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5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5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5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5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5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5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5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5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5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5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5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5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5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5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5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5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5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45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5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5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57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B347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02298-3A45-4606-B570-64A1FAB93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Foscue</dc:creator>
  <cp:keywords/>
  <dc:description/>
  <cp:lastModifiedBy>Ethan Foscue</cp:lastModifiedBy>
  <cp:revision>2</cp:revision>
  <dcterms:created xsi:type="dcterms:W3CDTF">2025-10-03T18:14:00Z</dcterms:created>
  <dcterms:modified xsi:type="dcterms:W3CDTF">2025-10-03T18:47:00Z</dcterms:modified>
</cp:coreProperties>
</file>